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DF24F" w14:textId="746CE9C0" w:rsidR="005D72CD" w:rsidRPr="00354FAD" w:rsidRDefault="008300E5" w:rsidP="00183270">
      <w:pPr>
        <w:spacing w:line="480" w:lineRule="auto"/>
        <w:jc w:val="both"/>
        <w:rPr>
          <w:rFonts w:ascii="Times New Roman" w:hAnsi="Times New Roman" w:cs="Times New Roman"/>
          <w:iCs/>
          <w:szCs w:val="22"/>
        </w:rPr>
      </w:pPr>
      <w:r>
        <w:rPr>
          <w:rFonts w:ascii="Times New Roman" w:hAnsi="Times New Roman" w:cs="Times New Roman"/>
          <w:b/>
          <w:bCs/>
          <w:iCs/>
          <w:kern w:val="0"/>
          <w:szCs w:val="22"/>
          <w14:ligatures w14:val="none"/>
        </w:rPr>
        <w:t xml:space="preserve">Supplementary </w:t>
      </w:r>
      <w:r w:rsidR="005D72CD" w:rsidRPr="00354FAD">
        <w:rPr>
          <w:rFonts w:ascii="Times New Roman" w:hAnsi="Times New Roman" w:cs="Times New Roman"/>
          <w:b/>
          <w:bCs/>
          <w:iCs/>
          <w:szCs w:val="22"/>
        </w:rPr>
        <w:t>Table</w:t>
      </w:r>
      <w:r w:rsidR="000E4124">
        <w:rPr>
          <w:rFonts w:ascii="Times New Roman" w:hAnsi="Times New Roman" w:cs="Times New Roman" w:hint="eastAsia"/>
          <w:b/>
          <w:bCs/>
          <w:iCs/>
          <w:szCs w:val="22"/>
        </w:rPr>
        <w:t xml:space="preserve"> </w:t>
      </w:r>
      <w:r w:rsidR="005D72CD" w:rsidRPr="00354FAD">
        <w:rPr>
          <w:rFonts w:ascii="Times New Roman" w:hAnsi="Times New Roman" w:cs="Times New Roman"/>
          <w:b/>
          <w:bCs/>
          <w:iCs/>
          <w:szCs w:val="22"/>
        </w:rPr>
        <w:t xml:space="preserve">2. </w:t>
      </w:r>
      <w:r w:rsidR="005D72CD" w:rsidRPr="00354FAD">
        <w:rPr>
          <w:rFonts w:ascii="Times New Roman" w:hAnsi="Times New Roman" w:cs="Times New Roman"/>
          <w:iCs/>
          <w:szCs w:val="22"/>
        </w:rPr>
        <w:t>Primer sequences used in this study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047"/>
        <w:gridCol w:w="4447"/>
      </w:tblGrid>
      <w:tr w:rsidR="005D72CD" w:rsidRPr="00183270" w14:paraId="74AC74F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38258BA1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Primer name</w:t>
            </w:r>
          </w:p>
        </w:tc>
        <w:tc>
          <w:tcPr>
            <w:tcW w:w="4447" w:type="dxa"/>
          </w:tcPr>
          <w:p w14:paraId="136A6B8B" w14:textId="77777777" w:rsidR="005D72CD" w:rsidRPr="00183270" w:rsidRDefault="005D72CD" w:rsidP="00DE4515">
            <w:pPr>
              <w:spacing w:after="10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Sequences (5’→3’)</w:t>
            </w:r>
          </w:p>
        </w:tc>
      </w:tr>
      <w:tr w:rsidR="005D72CD" w:rsidRPr="00183270" w14:paraId="37E64AE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1710B7F3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C3</w:t>
            </w:r>
          </w:p>
        </w:tc>
        <w:tc>
          <w:tcPr>
            <w:tcW w:w="4447" w:type="dxa"/>
          </w:tcPr>
          <w:p w14:paraId="776D9501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AAAAGGGGCGCAACAAGTTC</w:t>
            </w:r>
          </w:p>
          <w:p w14:paraId="41FA3C40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GATGCCTTCCGGGTTCTCAA</w:t>
            </w:r>
          </w:p>
        </w:tc>
      </w:tr>
      <w:tr w:rsidR="005D72CD" w:rsidRPr="00183270" w14:paraId="3ACECC1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18D3553C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COX-2</w:t>
            </w:r>
          </w:p>
          <w:p w14:paraId="7E799AD0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4447" w:type="dxa"/>
          </w:tcPr>
          <w:p w14:paraId="1A350A5C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CTTCACGCATCAGTTTTTCAAG</w:t>
            </w:r>
          </w:p>
          <w:p w14:paraId="7FDB3B5E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TCACCGTAAATATGATTTAAGTC</w:t>
            </w:r>
          </w:p>
          <w:p w14:paraId="18817E16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CAC</w:t>
            </w:r>
          </w:p>
        </w:tc>
      </w:tr>
      <w:tr w:rsidR="005D72CD" w:rsidRPr="00183270" w14:paraId="3A83E4D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2A7752E3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GAPDH</w:t>
            </w:r>
          </w:p>
          <w:p w14:paraId="3EB39679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4447" w:type="dxa"/>
          </w:tcPr>
          <w:p w14:paraId="0AA068CA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GCACCGTCAAGGCTGAGAAC</w:t>
            </w:r>
          </w:p>
          <w:p w14:paraId="46E0D623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TGGTGAAGACGCCAGTGGA</w:t>
            </w:r>
          </w:p>
        </w:tc>
      </w:tr>
      <w:tr w:rsidR="005D72CD" w:rsidRPr="00183270" w14:paraId="4C0A4A1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70EFDE8E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IL-6</w:t>
            </w:r>
          </w:p>
        </w:tc>
        <w:tc>
          <w:tcPr>
            <w:tcW w:w="4447" w:type="dxa"/>
          </w:tcPr>
          <w:p w14:paraId="3D39D97C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AGACAGCCACTCACCTCTTCAG</w:t>
            </w:r>
          </w:p>
          <w:p w14:paraId="6F593319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TTCTGCCAGTGCCTCTTTGCTG</w:t>
            </w:r>
          </w:p>
        </w:tc>
      </w:tr>
      <w:tr w:rsidR="005D72CD" w:rsidRPr="00183270" w14:paraId="7542979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41C9C9BF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IL-1β</w:t>
            </w:r>
          </w:p>
        </w:tc>
        <w:tc>
          <w:tcPr>
            <w:tcW w:w="4447" w:type="dxa"/>
          </w:tcPr>
          <w:p w14:paraId="754D795A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CCACAGACCTTCCAGGAGAATG</w:t>
            </w:r>
          </w:p>
          <w:p w14:paraId="38357126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GTGCAGTTCAGTGATCGTACAGG</w:t>
            </w:r>
          </w:p>
        </w:tc>
      </w:tr>
      <w:tr w:rsidR="005D72CD" w:rsidRPr="00183270" w14:paraId="2971893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16BE856D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SphK1</w:t>
            </w:r>
          </w:p>
        </w:tc>
        <w:tc>
          <w:tcPr>
            <w:tcW w:w="4447" w:type="dxa"/>
          </w:tcPr>
          <w:p w14:paraId="26116CF5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GCAGAAGTTGGCATGGTAGC</w:t>
            </w:r>
          </w:p>
          <w:p w14:paraId="058DBBFD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ACACACCTTTCCCATCCTTG</w:t>
            </w:r>
          </w:p>
        </w:tc>
      </w:tr>
      <w:tr w:rsidR="005D72CD" w:rsidRPr="00183270" w14:paraId="15006B0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03AAC913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PTX3</w:t>
            </w:r>
          </w:p>
        </w:tc>
        <w:tc>
          <w:tcPr>
            <w:tcW w:w="4447" w:type="dxa"/>
          </w:tcPr>
          <w:p w14:paraId="49F07E32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GTGGGTGGAGAGGAGAACAA</w:t>
            </w:r>
          </w:p>
          <w:p w14:paraId="2A262905" w14:textId="7777777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TTCCTCCCTCAGGAACAATG</w:t>
            </w:r>
          </w:p>
        </w:tc>
      </w:tr>
      <w:tr w:rsidR="005D72CD" w:rsidRPr="00183270" w14:paraId="7F8CFD0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515C1D0C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SMS1</w:t>
            </w:r>
          </w:p>
        </w:tc>
        <w:tc>
          <w:tcPr>
            <w:tcW w:w="4447" w:type="dxa"/>
          </w:tcPr>
          <w:p w14:paraId="55D33E2F" w14:textId="72934857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CAACATTGGCGTAGACAT</w:t>
            </w:r>
          </w:p>
          <w:p w14:paraId="24056F56" w14:textId="6A17A508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TAGGAGGTACTCGTTCGTG</w:t>
            </w:r>
          </w:p>
        </w:tc>
      </w:tr>
      <w:tr w:rsidR="005D72CD" w:rsidRPr="00183270" w14:paraId="7581331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5ED4A826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SMS2</w:t>
            </w:r>
          </w:p>
        </w:tc>
        <w:tc>
          <w:tcPr>
            <w:tcW w:w="4447" w:type="dxa"/>
          </w:tcPr>
          <w:p w14:paraId="1F439E23" w14:textId="7EE8BE7C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AGAAGTGACGAGGCGAAT</w:t>
            </w:r>
          </w:p>
          <w:p w14:paraId="00166083" w14:textId="0D980884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GATACAAGTCAATAGTGGGACG</w:t>
            </w:r>
          </w:p>
        </w:tc>
      </w:tr>
      <w:tr w:rsidR="005D72CD" w:rsidRPr="00183270" w14:paraId="641394B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7892E235" w14:textId="77777777" w:rsidR="005D72CD" w:rsidRPr="00183270" w:rsidRDefault="005D72CD" w:rsidP="00DE4515">
            <w:pPr>
              <w:spacing w:after="100"/>
              <w:contextualSpacing/>
              <w:jc w:val="both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183270">
              <w:rPr>
                <w:rFonts w:ascii="Times New Roman" w:hAnsi="Times New Roman" w:cs="Times New Roman"/>
                <w:i/>
                <w:szCs w:val="22"/>
              </w:rPr>
              <w:t>CERT</w:t>
            </w:r>
          </w:p>
        </w:tc>
        <w:tc>
          <w:tcPr>
            <w:tcW w:w="4447" w:type="dxa"/>
          </w:tcPr>
          <w:p w14:paraId="35FD10DA" w14:textId="5A376DA8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 TGTGGATCATGACAGTGCTC</w:t>
            </w:r>
          </w:p>
          <w:p w14:paraId="487C4FF0" w14:textId="47CC8F08" w:rsidR="005D72CD" w:rsidRPr="00183270" w:rsidRDefault="005D72CD" w:rsidP="00DE4515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 ATTTCCTGGTTTCCCTCTGG</w:t>
            </w:r>
          </w:p>
        </w:tc>
      </w:tr>
      <w:tr w:rsidR="00354FAD" w:rsidRPr="00183270" w14:paraId="61293A3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1CF09A0D" w14:textId="17AC36EB" w:rsidR="00354FAD" w:rsidRPr="00183270" w:rsidRDefault="00354FAD" w:rsidP="00354FAD">
            <w:pPr>
              <w:contextualSpacing/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szCs w:val="22"/>
              </w:rPr>
              <w:t>TNF-</w:t>
            </w:r>
            <w:r>
              <w:rPr>
                <w:rFonts w:ascii="Times New Roman" w:hAnsi="Times New Roman" w:cs="Times New Roman" w:hint="eastAsia"/>
                <w:i/>
                <w:szCs w:val="22"/>
              </w:rPr>
              <w:t>α</w:t>
            </w:r>
          </w:p>
        </w:tc>
        <w:tc>
          <w:tcPr>
            <w:tcW w:w="4447" w:type="dxa"/>
          </w:tcPr>
          <w:p w14:paraId="1153FA13" w14:textId="2277A4A4" w:rsidR="00354FAD" w:rsidRPr="00183270" w:rsidRDefault="00354FAD" w:rsidP="00354FAD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 xml:space="preserve">forward: </w:t>
            </w:r>
            <w:r w:rsidRPr="00354FAD">
              <w:rPr>
                <w:rFonts w:ascii="Times New Roman" w:hAnsi="Times New Roman" w:cs="Times New Roman"/>
                <w:szCs w:val="22"/>
              </w:rPr>
              <w:t>TCCTTCAGACACCCTCAACC</w:t>
            </w:r>
          </w:p>
          <w:p w14:paraId="5552B652" w14:textId="05320A86" w:rsidR="00354FAD" w:rsidRPr="00183270" w:rsidRDefault="00354FAD" w:rsidP="00354FA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 xml:space="preserve">reverse: </w:t>
            </w:r>
            <w:r w:rsidRPr="00354FAD">
              <w:rPr>
                <w:rFonts w:ascii="Times New Roman" w:hAnsi="Times New Roman" w:cs="Times New Roman"/>
                <w:szCs w:val="22"/>
              </w:rPr>
              <w:t>AGGCCCCAGTTTGAATTCTT</w:t>
            </w:r>
          </w:p>
        </w:tc>
      </w:tr>
      <w:tr w:rsidR="00354FAD" w:rsidRPr="00183270" w14:paraId="19A2135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7" w:type="dxa"/>
          </w:tcPr>
          <w:p w14:paraId="547147AB" w14:textId="4BC3F548" w:rsidR="00354FAD" w:rsidRPr="00183270" w:rsidRDefault="00354FAD" w:rsidP="00354FAD">
            <w:pPr>
              <w:contextualSpacing/>
              <w:jc w:val="both"/>
              <w:rPr>
                <w:rFonts w:ascii="Times New Roman" w:hAnsi="Times New Roman" w:cs="Times New Roman"/>
                <w:i/>
                <w:szCs w:val="22"/>
              </w:rPr>
            </w:pPr>
            <w:r>
              <w:rPr>
                <w:rFonts w:ascii="Times New Roman" w:hAnsi="Times New Roman" w:cs="Times New Roman" w:hint="eastAsia"/>
                <w:i/>
                <w:szCs w:val="22"/>
              </w:rPr>
              <w:t>CCL2</w:t>
            </w:r>
          </w:p>
        </w:tc>
        <w:tc>
          <w:tcPr>
            <w:tcW w:w="4447" w:type="dxa"/>
          </w:tcPr>
          <w:p w14:paraId="4AB581CF" w14:textId="60BBC6A6" w:rsidR="00354FAD" w:rsidRPr="00183270" w:rsidRDefault="00354FAD" w:rsidP="00354FAD">
            <w:pPr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forward: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354FAD">
              <w:rPr>
                <w:rFonts w:ascii="Times New Roman" w:hAnsi="Times New Roman" w:cs="Times New Roman"/>
                <w:szCs w:val="22"/>
              </w:rPr>
              <w:t>CAGCCAGATGCAATCAATGCC</w:t>
            </w:r>
          </w:p>
          <w:p w14:paraId="18D7609D" w14:textId="6466326A" w:rsidR="00354FAD" w:rsidRPr="00183270" w:rsidRDefault="00354FAD" w:rsidP="00354FA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183270">
              <w:rPr>
                <w:rFonts w:ascii="Times New Roman" w:hAnsi="Times New Roman" w:cs="Times New Roman"/>
                <w:szCs w:val="22"/>
              </w:rPr>
              <w:t>reverse: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354FAD">
              <w:rPr>
                <w:rFonts w:ascii="Times New Roman" w:hAnsi="Times New Roman" w:cs="Times New Roman"/>
                <w:szCs w:val="22"/>
              </w:rPr>
              <w:t>TGGAATCCTGAACCCACTTCT</w:t>
            </w:r>
          </w:p>
        </w:tc>
      </w:tr>
    </w:tbl>
    <w:p w14:paraId="0DCB8684" w14:textId="5B656610" w:rsidR="005D72CD" w:rsidRPr="00A501B1" w:rsidRDefault="005D72CD" w:rsidP="00354FAD">
      <w:pPr>
        <w:spacing w:line="480" w:lineRule="auto"/>
        <w:jc w:val="both"/>
        <w:rPr>
          <w:rFonts w:ascii="Times New Roman" w:hAnsi="Times New Roman" w:cs="Times New Roman"/>
          <w:iCs/>
          <w:szCs w:val="22"/>
        </w:rPr>
      </w:pPr>
    </w:p>
    <w:sectPr w:rsidR="005D72CD" w:rsidRPr="00A501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65FA0" w14:textId="77777777" w:rsidR="00E11C1C" w:rsidRDefault="00E11C1C" w:rsidP="00EA022C">
      <w:pPr>
        <w:spacing w:before="0" w:after="0"/>
      </w:pPr>
      <w:r>
        <w:separator/>
      </w:r>
    </w:p>
  </w:endnote>
  <w:endnote w:type="continuationSeparator" w:id="0">
    <w:p w14:paraId="48EEF329" w14:textId="77777777" w:rsidR="00E11C1C" w:rsidRDefault="00E11C1C" w:rsidP="00EA02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B3B86" w14:textId="77777777" w:rsidR="00E11C1C" w:rsidRDefault="00E11C1C" w:rsidP="00EA022C">
      <w:pPr>
        <w:spacing w:before="0" w:after="0"/>
      </w:pPr>
      <w:r>
        <w:separator/>
      </w:r>
    </w:p>
  </w:footnote>
  <w:footnote w:type="continuationSeparator" w:id="0">
    <w:p w14:paraId="0E54D6A5" w14:textId="77777777" w:rsidR="00E11C1C" w:rsidRDefault="00E11C1C" w:rsidP="00EA022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1MDCzNDU1sDQzNzZT0lEKTi0uzszPAykwrwUAst/eiCwAAAA="/>
  </w:docVars>
  <w:rsids>
    <w:rsidRoot w:val="005D72CD"/>
    <w:rsid w:val="000B482E"/>
    <w:rsid w:val="000E4124"/>
    <w:rsid w:val="00183270"/>
    <w:rsid w:val="002A46EA"/>
    <w:rsid w:val="002D3896"/>
    <w:rsid w:val="00354FAD"/>
    <w:rsid w:val="004632BD"/>
    <w:rsid w:val="004F15F7"/>
    <w:rsid w:val="004F4BE9"/>
    <w:rsid w:val="005A5C98"/>
    <w:rsid w:val="005D72CD"/>
    <w:rsid w:val="00611059"/>
    <w:rsid w:val="006E1864"/>
    <w:rsid w:val="00701AA2"/>
    <w:rsid w:val="0073315B"/>
    <w:rsid w:val="007355EA"/>
    <w:rsid w:val="007C6579"/>
    <w:rsid w:val="008300E5"/>
    <w:rsid w:val="00890E78"/>
    <w:rsid w:val="00895543"/>
    <w:rsid w:val="008D2496"/>
    <w:rsid w:val="00966C82"/>
    <w:rsid w:val="00A501B1"/>
    <w:rsid w:val="00A64DCE"/>
    <w:rsid w:val="00AF10D4"/>
    <w:rsid w:val="00AF596F"/>
    <w:rsid w:val="00C230ED"/>
    <w:rsid w:val="00C72455"/>
    <w:rsid w:val="00DE4515"/>
    <w:rsid w:val="00E11C1C"/>
    <w:rsid w:val="00E709CB"/>
    <w:rsid w:val="00EA0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D67138"/>
  <w15:chartTrackingRefBased/>
  <w15:docId w15:val="{0A7E4D08-C999-49B3-8CCA-9FBFCEC05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ＭＳ 明朝" w:hAnsi="Arial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2CD"/>
  </w:style>
  <w:style w:type="paragraph" w:styleId="1">
    <w:name w:val="heading 1"/>
    <w:basedOn w:val="a"/>
    <w:next w:val="a"/>
    <w:link w:val="10"/>
    <w:uiPriority w:val="9"/>
    <w:qFormat/>
    <w:rsid w:val="005D72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7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72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72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72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72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72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72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72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D72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D72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D72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D72CD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D7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72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D72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72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D72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72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D72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D7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D72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D72CD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1"/>
    <w:uiPriority w:val="46"/>
    <w:rsid w:val="005D72CD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a">
    <w:name w:val="header"/>
    <w:basedOn w:val="a"/>
    <w:link w:val="ab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A022C"/>
  </w:style>
  <w:style w:type="paragraph" w:styleId="ac">
    <w:name w:val="footer"/>
    <w:basedOn w:val="a"/>
    <w:link w:val="ad"/>
    <w:uiPriority w:val="99"/>
    <w:unhideWhenUsed/>
    <w:rsid w:val="00EA02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A022C"/>
  </w:style>
  <w:style w:type="table" w:styleId="ae">
    <w:name w:val="Table Grid"/>
    <w:basedOn w:val="a1"/>
    <w:uiPriority w:val="39"/>
    <w:rsid w:val="00A501B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A501B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9D650-CF79-4195-8BB6-DF37F74E5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63</Characters>
  <Application>Microsoft Office Word</Application>
  <DocSecurity>0</DocSecurity>
  <Lines>109</Lines>
  <Paragraphs>1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a2147</dc:creator>
  <cp:keywords/>
  <dc:description/>
  <cp:lastModifiedBy>axsa2147</cp:lastModifiedBy>
  <cp:revision>3</cp:revision>
  <cp:lastPrinted>2025-09-10T01:29:00Z</cp:lastPrinted>
  <dcterms:created xsi:type="dcterms:W3CDTF">2025-10-27T00:52:00Z</dcterms:created>
  <dcterms:modified xsi:type="dcterms:W3CDTF">2025-10-2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da90ce080dfe6bf27d8bd8c70fdc6f5277a73c15a879052571ebaa856a091</vt:lpwstr>
  </property>
</Properties>
</file>